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130" w:rsidRDefault="00D52130" w:rsidP="00D5213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78E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Demographics of Adolescents by Underweight and Obese BMI Recorded in FY 2020 to June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3"/>
        <w:gridCol w:w="1550"/>
        <w:gridCol w:w="1542"/>
      </w:tblGrid>
      <w:tr w:rsidR="00D52130" w:rsidRPr="00277C6B" w:rsidTr="00454285">
        <w:trPr>
          <w:trHeight w:val="630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50" w:type="dxa"/>
            <w:hideMark/>
          </w:tcPr>
          <w:p w:rsidR="00D52130" w:rsidRPr="00277C6B" w:rsidRDefault="00D52130" w:rsidP="00454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weight (n=1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0</w:t>
            </w: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hideMark/>
          </w:tcPr>
          <w:p w:rsidR="00D52130" w:rsidRPr="00277C6B" w:rsidRDefault="00D52130" w:rsidP="00454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e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,960</w:t>
            </w: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092" w:type="dxa"/>
            <w:gridSpan w:val="2"/>
            <w:hideMark/>
          </w:tcPr>
          <w:p w:rsidR="00D52130" w:rsidRPr="00277C6B" w:rsidRDefault="00D52130" w:rsidP="00454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column %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x</w:t>
            </w:r>
          </w:p>
        </w:tc>
        <w:tc>
          <w:tcPr>
            <w:tcW w:w="1550" w:type="dxa"/>
            <w:hideMark/>
          </w:tcPr>
          <w:p w:rsidR="00D52130" w:rsidRPr="00277C6B" w:rsidRDefault="00D52130" w:rsidP="00454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hideMark/>
          </w:tcPr>
          <w:p w:rsidR="00D52130" w:rsidRPr="00277C6B" w:rsidRDefault="00D52130" w:rsidP="00454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0 (37.4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47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7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90 (62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26 (52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Age (in FY 2017-2018)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0 (31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31 (37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99 (34.4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08 (33.2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91 (34.0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21 (29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76 (61.8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18 (49.4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Black</w:t>
            </w:r>
          </w:p>
        </w:tc>
        <w:tc>
          <w:tcPr>
            <w:tcW w:w="1550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8 (16.0)</w:t>
            </w:r>
          </w:p>
        </w:tc>
        <w:tc>
          <w:tcPr>
            <w:tcW w:w="1542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54 (23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Asian/Pacific Island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1 (6.4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2 (7.1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American Indian/Alaskan Nativ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&lt;11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 (0.8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 (4.1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3 (4.0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1550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5 (11.2)</w:t>
            </w:r>
          </w:p>
        </w:tc>
        <w:tc>
          <w:tcPr>
            <w:tcW w:w="1542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16 (15.2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nsor's Branch of Servic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Army</w:t>
            </w:r>
          </w:p>
        </w:tc>
        <w:tc>
          <w:tcPr>
            <w:tcW w:w="1550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6 (38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67 (45.9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Air Force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0 (32.8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34 (24.4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Navy</w:t>
            </w:r>
          </w:p>
        </w:tc>
        <w:tc>
          <w:tcPr>
            <w:tcW w:w="1550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1 (22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2236 (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Marine Corps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3 (6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3 (7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277C6B" w:rsidRDefault="00D52130" w:rsidP="0045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C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nsor's Rank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Junior Enlisted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 (2.2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7 (3.1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Senior Enlisted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18 (64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31 (67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Junior Offic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1 (7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9 (6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Senior Offic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9 (12.6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9 (6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Warrant Offic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 (2.8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0 (2.1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  <w:hideMark/>
          </w:tcPr>
          <w:p w:rsidR="00D52130" w:rsidRPr="007E6CE1" w:rsidRDefault="00D52130" w:rsidP="00454285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550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3 (10.5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2" w:type="dxa"/>
            <w:noWrap/>
            <w:hideMark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21 (14.3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2130" w:rsidRPr="00277C6B" w:rsidTr="00454285">
        <w:trPr>
          <w:trHeight w:val="315"/>
        </w:trPr>
        <w:tc>
          <w:tcPr>
            <w:tcW w:w="3923" w:type="dxa"/>
            <w:noWrap/>
          </w:tcPr>
          <w:p w:rsidR="00D52130" w:rsidRPr="00277C6B" w:rsidRDefault="00D52130" w:rsidP="0045428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1550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&lt;11</w:t>
            </w:r>
          </w:p>
        </w:tc>
        <w:tc>
          <w:tcPr>
            <w:tcW w:w="1542" w:type="dxa"/>
            <w:noWrap/>
          </w:tcPr>
          <w:p w:rsidR="00D52130" w:rsidRPr="007E6CE1" w:rsidRDefault="00D52130" w:rsidP="0045428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 (0.1</w:t>
            </w:r>
            <w:r w:rsidRPr="007E6CE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D52130" w:rsidRPr="00EC317F" w:rsidRDefault="00EC317F" w:rsidP="00D5213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C317F">
        <w:rPr>
          <w:rFonts w:ascii="Times New Roman" w:hAnsi="Times New Roman" w:cs="Times New Roman"/>
          <w:bCs/>
          <w:sz w:val="24"/>
          <w:szCs w:val="24"/>
        </w:rPr>
        <w:t>BMI= Body Mass Index</w:t>
      </w:r>
    </w:p>
    <w:p w:rsidR="00D52130" w:rsidRDefault="00D52130" w:rsidP="00D5213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2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30"/>
    <w:rsid w:val="002063BF"/>
    <w:rsid w:val="00537732"/>
    <w:rsid w:val="005A044A"/>
    <w:rsid w:val="005B1B27"/>
    <w:rsid w:val="005B287A"/>
    <w:rsid w:val="00627044"/>
    <w:rsid w:val="0094500C"/>
    <w:rsid w:val="00A17EC3"/>
    <w:rsid w:val="00BE78ED"/>
    <w:rsid w:val="00C50DF7"/>
    <w:rsid w:val="00D35DB4"/>
    <w:rsid w:val="00D52130"/>
    <w:rsid w:val="00EA2048"/>
    <w:rsid w:val="00EC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6E0EE-ABFD-498C-89C7-FACEDCA8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ORONA</dc:creator>
  <cp:keywords/>
  <dc:description/>
  <cp:lastModifiedBy>CATHALEEN MADSEN</cp:lastModifiedBy>
  <cp:revision>2</cp:revision>
  <dcterms:created xsi:type="dcterms:W3CDTF">2023-05-05T16:53:00Z</dcterms:created>
  <dcterms:modified xsi:type="dcterms:W3CDTF">2023-05-05T16:53:00Z</dcterms:modified>
</cp:coreProperties>
</file>